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0A4F" w:rsidRDefault="00EB0A4F" w:rsidP="00EB0A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70A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670A0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E670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iva</w:t>
      </w:r>
      <w:r>
        <w:rPr>
          <w:rFonts w:ascii="Times New Roman" w:hAnsi="Times New Roman" w:cs="Times New Roman"/>
          <w:b/>
          <w:bCs/>
          <w:sz w:val="24"/>
          <w:szCs w:val="24"/>
        </w:rPr>
        <w:t>riable Logistic regression analysis for early-onset PE.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2940"/>
        <w:gridCol w:w="2240"/>
        <w:gridCol w:w="2240"/>
        <w:gridCol w:w="1000"/>
      </w:tblGrid>
      <w:tr w:rsidR="00EB0A4F" w:rsidRPr="00531DDF" w:rsidTr="00D62D2A">
        <w:trPr>
          <w:trHeight w:val="28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arly-onset PE (n=60) 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te-onset PE (n=19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linical characteristics 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1DD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s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0 (30.8, 36.0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0 (28.0, 35.0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vidit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 (16.7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 (56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 (83.3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 (44.0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ipar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 (66.7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 (76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ar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 (33.3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 (23.3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 (28.3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 (62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 (71.7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 (37.8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ellary</w:t>
            </w:r>
            <w:proofErr w:type="spellEnd"/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egnanc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 (66.7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 (81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 (33.3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 (18.1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strual regularit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(6.67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 (14.5%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 (93.3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 (85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boratory paramet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BC, ×10⁹/L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2 (2.4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 (2.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</w:t>
            </w:r>
          </w:p>
        </w:tc>
      </w:tr>
      <w:tr w:rsidR="00EB0A4F" w:rsidRPr="00531DDF" w:rsidTr="00D62D2A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, ×10</w:t>
            </w: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2</w:t>
            </w: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 (0.4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 (0.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, g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1 (12.5, 123) 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5 (11.9, 121)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crit, 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2 (32.7, 37.9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3 (33.2, 36.8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CV, </w:t>
            </w:r>
            <w:proofErr w:type="spellStart"/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2.6 (90.0, 94.9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1.4 (88.2, 94.5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, ×10⁹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2 (183, 246) 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2 (175, 256)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, ×10⁹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43 (6.19, 8.77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30 (6.21, 9.00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, ×10⁹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 (1.40, 1.97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0 (1.43, 2.00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C, ×10⁹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(0.41, 0.67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 (0.40, 0.62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C, ×10⁹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(0.02, 0.10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(0.04, 0.10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, ×10⁹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(0.00, 0.03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(0.00, 0.03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6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W, 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4 (13.0, 13.8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5 (13.0, 14.0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W, 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8 (16.5, 17.3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8 (16.2, 17.3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PV, </w:t>
            </w:r>
            <w:proofErr w:type="spellStart"/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 (7.88, 10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0 (7.80, 9.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mbocytocrit</w:t>
            </w:r>
            <w:proofErr w:type="spellEnd"/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(0.17, 0.21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(0.16, 0.21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,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3 (12.0, 12.7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5 (12.1, 12.8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(0.90, 0.96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(0.91, 0.96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TT,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9 (30.0, 32.9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5 (29.8, 33.1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,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 (15.4, 16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 (14.6, 15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inogen, g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 (0.9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 (0.7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, U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0 (10.8, 22.0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0 (10.0, 19.0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, U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 (17.8, 30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 (14.0, 2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P, U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.5 (68.8, 107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.0 (58.0, 85.0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, g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 (28.2, 34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7 (33.7, 37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, U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2 (151, 256) 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0 (134, 167)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A, mg/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0 (4.20, 9.82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0 (3.00, 7.30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BA, </w:t>
            </w:r>
            <w:proofErr w:type="spellStart"/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7 (2.02, 4.68) 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4 (1.46, 3.25)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B0A4F" w:rsidRPr="00531DDF" w:rsidTr="00D62D2A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, mg/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0 (1.75, 5.90)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0 (1.80, 5.20)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B0A4F" w:rsidRPr="00531DDF" w:rsidRDefault="00EB0A4F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D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</w:t>
            </w:r>
          </w:p>
        </w:tc>
      </w:tr>
    </w:tbl>
    <w:p w:rsidR="00EB0A4F" w:rsidRPr="00EB0A4F" w:rsidRDefault="00EB0A4F">
      <w:pPr>
        <w:rPr>
          <w:rFonts w:hint="eastAsia"/>
        </w:rPr>
      </w:pPr>
    </w:p>
    <w:sectPr w:rsidR="00EB0A4F" w:rsidRPr="00EB0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35E36" w:rsidRDefault="00135E36" w:rsidP="00EB0A4F">
      <w:r>
        <w:separator/>
      </w:r>
    </w:p>
  </w:endnote>
  <w:endnote w:type="continuationSeparator" w:id="0">
    <w:p w:rsidR="00135E36" w:rsidRDefault="00135E36" w:rsidP="00EB0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35E36" w:rsidRDefault="00135E36" w:rsidP="00EB0A4F">
      <w:r>
        <w:separator/>
      </w:r>
    </w:p>
  </w:footnote>
  <w:footnote w:type="continuationSeparator" w:id="0">
    <w:p w:rsidR="00135E36" w:rsidRDefault="00135E36" w:rsidP="00EB0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DDF"/>
    <w:rsid w:val="00010E37"/>
    <w:rsid w:val="00135E36"/>
    <w:rsid w:val="00531DDF"/>
    <w:rsid w:val="00B300BC"/>
    <w:rsid w:val="00EB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25B98"/>
  <w15:chartTrackingRefBased/>
  <w15:docId w15:val="{728DD593-7346-4BC1-AB4A-3B306A854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A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A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A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xia</dc:creator>
  <cp:keywords/>
  <dc:description/>
  <cp:lastModifiedBy>Shijin Yuan</cp:lastModifiedBy>
  <cp:revision>3</cp:revision>
  <dcterms:created xsi:type="dcterms:W3CDTF">2023-05-07T06:09:00Z</dcterms:created>
  <dcterms:modified xsi:type="dcterms:W3CDTF">2023-06-03T07:41:00Z</dcterms:modified>
</cp:coreProperties>
</file>